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78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85"/>
        <w:gridCol w:w="3656"/>
        <w:gridCol w:w="374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5" w:hRule="atLeast"/>
        </w:trPr>
        <w:tc>
          <w:tcPr>
            <w:tcW w:w="9788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="120" w:after="12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0"/>
                <w:sz w:val="18"/>
                <w:szCs w:val="18"/>
                <w:lang w:eastAsia="en-US" w:bidi="ar"/>
              </w:rPr>
              <w:t xml:space="preserve">Supplementary Table </w:t>
            </w:r>
            <w:bookmarkStart w:id="0" w:name="_GoBack"/>
            <w:bookmarkEnd w:id="0"/>
            <w:r>
              <w:rPr>
                <w:rFonts w:ascii="Times New Roman" w:hAnsi="Times New Roman" w:eastAsia="宋体"/>
                <w:b/>
                <w:color w:val="000000"/>
                <w:kern w:val="0"/>
                <w:sz w:val="18"/>
                <w:szCs w:val="18"/>
                <w:lang w:eastAsia="zh-CN" w:bidi="ar"/>
              </w:rPr>
              <w:t xml:space="preserve">2 </w:t>
            </w:r>
            <w:r>
              <w:rPr>
                <w:rFonts w:ascii="Times New Roman" w:hAnsi="Times New Roman" w:eastAsia="Calibri"/>
                <w:b/>
                <w:color w:val="000000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hint="eastAsia" w:ascii="Times New Roman" w:hAnsi="Times New Roman" w:eastAsia="Calibri" w:cs="Times New Roman"/>
                <w:b w:val="0"/>
                <w:bCs/>
                <w:color w:val="00000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en-US" w:bidi="ar"/>
              </w:rPr>
              <w:t>rim</w:t>
            </w:r>
            <w:r>
              <w:rPr>
                <w:rFonts w:hint="eastAsia"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er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equences</w:t>
            </w:r>
            <w:r>
              <w:rPr>
                <w:rFonts w:hint="eastAsia"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 xml:space="preserve"> used in th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e present</w:t>
            </w:r>
            <w:r>
              <w:rPr>
                <w:rFonts w:hint="eastAsia"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 xml:space="preserve">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 w:hRule="atLeast"/>
        </w:trPr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20" w:after="12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0"/>
                <w:sz w:val="18"/>
                <w:szCs w:val="18"/>
                <w:lang w:eastAsia="en-US" w:bidi="ar"/>
              </w:rPr>
              <w:t xml:space="preserve">Primer </w:t>
            </w:r>
            <w:r>
              <w:rPr>
                <w:rFonts w:ascii="Times New Roman" w:hAnsi="Times New Roman" w:eastAsia="宋体"/>
                <w:b/>
                <w:color w:val="000000"/>
                <w:kern w:val="0"/>
                <w:sz w:val="18"/>
                <w:szCs w:val="18"/>
                <w:lang w:eastAsia="zh-CN" w:bidi="ar"/>
              </w:rPr>
              <w:t>n</w:t>
            </w:r>
            <w:r>
              <w:rPr>
                <w:rFonts w:ascii="Times New Roman" w:hAnsi="Times New Roman" w:eastAsia="Calibri"/>
                <w:b/>
                <w:color w:val="000000"/>
                <w:kern w:val="0"/>
                <w:sz w:val="18"/>
                <w:szCs w:val="18"/>
                <w:lang w:eastAsia="en-US" w:bidi="ar"/>
              </w:rPr>
              <w:t>ame</w:t>
            </w:r>
          </w:p>
        </w:tc>
        <w:tc>
          <w:tcPr>
            <w:tcW w:w="36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20" w:after="12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18"/>
                <w:szCs w:val="18"/>
                <w:lang w:eastAsia="zh-CN" w:bidi="ar"/>
              </w:rPr>
              <w:t>P</w:t>
            </w:r>
            <w:r>
              <w:rPr>
                <w:rFonts w:ascii="Times New Roman" w:hAnsi="Times New Roman" w:eastAsia="Calibri"/>
                <w:b/>
                <w:color w:val="000000"/>
                <w:kern w:val="0"/>
                <w:sz w:val="18"/>
                <w:szCs w:val="18"/>
                <w:lang w:eastAsia="en-US" w:bidi="ar"/>
              </w:rPr>
              <w:t>rimer sequen</w:t>
            </w:r>
            <w:r>
              <w:rPr>
                <w:rFonts w:ascii="Times New Roman" w:hAnsi="Times New Roman" w:eastAsia="Calibri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c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(5</w:t>
            </w:r>
            <w:r>
              <w:rPr>
                <w:rFonts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’</w:t>
            </w:r>
            <w:r>
              <w:rPr>
                <w:rFonts w:hint="eastAsia"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-3</w:t>
            </w:r>
            <w:r>
              <w:rPr>
                <w:rFonts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’</w:t>
            </w:r>
            <w:r>
              <w:rPr>
                <w:rFonts w:hint="eastAsia" w:ascii="Times New Roman" w:hAnsi="Times New Roman" w:eastAsia="Calibri" w:cs="Times New Roman"/>
                <w:b/>
                <w:bCs w:val="0"/>
                <w:color w:val="000000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37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120" w:after="120" w:line="259" w:lineRule="auto"/>
              <w:jc w:val="center"/>
              <w:textAlignment w:val="center"/>
              <w:rPr>
                <w:rFonts w:ascii="Times New Roman" w:hAnsi="Times New Roman" w:eastAsia="Calibri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 w:val="18"/>
                <w:szCs w:val="18"/>
                <w:lang w:eastAsia="zh-CN" w:bidi="ar"/>
              </w:rPr>
              <w:t>Aim of amplifying genes with p</w:t>
            </w:r>
            <w:r>
              <w:rPr>
                <w:rFonts w:ascii="Times New Roman" w:hAnsi="Times New Roman" w:eastAsia="Calibri"/>
                <w:b/>
                <w:color w:val="000000"/>
                <w:kern w:val="0"/>
                <w:sz w:val="18"/>
                <w:szCs w:val="18"/>
                <w:lang w:eastAsia="en-US" w:bidi="ar"/>
              </w:rPr>
              <w:t>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9" w:hRule="atLeast"/>
        </w:trPr>
        <w:tc>
          <w:tcPr>
            <w:tcW w:w="23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TOE3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CGATGGAGGCGGCGAACATA</w:t>
            </w:r>
          </w:p>
        </w:tc>
        <w:tc>
          <w:tcPr>
            <w:tcW w:w="374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qRT-PC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for the expression of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HcTOE3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gen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under various abiotic stress and ABA applyment in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.</w:t>
            </w:r>
            <w:r>
              <w:rPr>
                <w:rFonts w:hint="eastAsia"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asp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TOE3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AGGTGCTGCTGCTGCTTGAA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UBC10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ATATACTAAAGGAACAGTGGAGCCC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As 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an 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intern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reference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ge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qRT-P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in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.</w:t>
            </w:r>
            <w:r>
              <w:rPr>
                <w:rFonts w:hint="eastAsia"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asp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UBC10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ACCATGGCATACTTCTGAGTC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TOE3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GTACCATGTTGGATCTTAATCT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To determine the integration and expression of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HcTOE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transgeni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Arabidop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TOE3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259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GATCCTCAGTTAGATAAGT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pGBKT7-HcTOE3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GGGAATTCATGTTGGATCTTAATC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V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ector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onstruc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f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or 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transcriptional activation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in yeast c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pGBKT7-HcTOE3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GCGGATCCGTTAGATAAGTGAGTT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TOE3-GFP-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AAGATCTGTTGGATCTTAATCTAAGT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V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ector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onstruc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f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ubcellular localiz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in onion c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HcTOE3-GFP-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240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GACTAGTGTTAGATAAGTGAGTTCG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POD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CAAACTCTTCGTGGACTATGC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qRT-PCR o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antioxidase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gen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includin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PO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CA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APX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Arabidop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POD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ACTCTTGGTCGCTCTGGA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AT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CAACTACCCCGAGTGGAA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AT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TGTTCAGAACCAAGCGACC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PX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TCTGGGACGATGCCACAA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PX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TCGACCAAAGGACGGAAA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P5CS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GGACAAGTTGTGGATGGAGAC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0" w:after="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 w:bidi="ar"/>
              </w:rPr>
              <w:t>qRT-PCR o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proline synthetase (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18"/>
                <w:szCs w:val="18"/>
                <w:lang w:eastAsia="en-US" w:bidi="ar"/>
              </w:rPr>
              <w:t>P5C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) 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Arabidop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P5CS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TGGTACAAACCTCAAGGAACA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BF1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CATGTCTCAACTTCGCTGA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qRT-PCR o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cold-responsive gen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including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CBF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>CBF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COR15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COR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 xml:space="preserve">KIN1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and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RD29A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in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Arabidop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BF1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GTCTCCTCCATGTCCA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BF2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TGACGTGTCCTTATGGAGCT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BF2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TGCACTCAAAAACATTTGC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OR15A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TTCCACAGCGGAGCCAAGC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OR15A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GTCACCTTTAGCGGCGTAGA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OR47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AGTGTCGGAGAGTGTGGT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COR47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CAGCTGGTGAATCCTCTG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bottom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KIN1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CCAACAAGAATGCCTTCCA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bottom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KIN1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CGCATCCGATACACTCTT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bottom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RD29A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CCGAGAAACTTCAGATTG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bottom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RD29A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CATTCCTCCTCCTCCTTT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bottom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BI1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GTGTTTTCGGTGTTCTCGC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qRT-PC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of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ABA signal transduction pathway genes including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ABI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ABI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ABI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RAB18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in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Arabidopsis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bottom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BI1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ATCCGCTTCCTTGCCATC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BI2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GGCTCGTGTATTTGGTGT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BI2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AGCCAAATCGCACACTTCT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BI5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GATCAAGAACCGCGAGTCTG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BI5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CGGTTGTGCCCTTGACTTCAAA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RAB18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Forward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AGCACCACGAGAAGAAG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RAB18-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Reverse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CACAATACAACGACCGAATG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ctin2-F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GGTAACATTGTGCTCAGTGGTGG</w:t>
            </w:r>
          </w:p>
        </w:tc>
        <w:tc>
          <w:tcPr>
            <w:tcW w:w="3747" w:type="dxa"/>
            <w:vMerge w:val="restart"/>
            <w:vAlign w:val="center"/>
          </w:tcPr>
          <w:p>
            <w:pPr>
              <w:widowControl/>
              <w:spacing w:before="120" w:after="120" w:line="259" w:lineRule="auto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As 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an 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intern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>reference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 xml:space="preserve"> ge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qRT-P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zh-CN" w:bidi="ar"/>
              </w:rPr>
              <w:t>Arabidop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" w:hRule="atLeast"/>
        </w:trPr>
        <w:tc>
          <w:tcPr>
            <w:tcW w:w="2385" w:type="dxa"/>
            <w:vAlign w:val="center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tactin2-R</w:t>
            </w:r>
          </w:p>
        </w:tc>
        <w:tc>
          <w:tcPr>
            <w:tcW w:w="3656" w:type="dxa"/>
          </w:tcPr>
          <w:p>
            <w:pPr>
              <w:widowControl/>
              <w:spacing w:before="0" w:after="0" w:line="300" w:lineRule="auto"/>
              <w:jc w:val="left"/>
              <w:textAlignment w:val="center"/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18"/>
                <w:szCs w:val="18"/>
                <w:lang w:eastAsia="en-US" w:bidi="ar"/>
              </w:rPr>
              <w:t>AACGACCTTAATCTTCATGCTGC</w:t>
            </w:r>
          </w:p>
        </w:tc>
        <w:tc>
          <w:tcPr>
            <w:tcW w:w="3747" w:type="dxa"/>
            <w:vMerge w:val="continue"/>
            <w:vAlign w:val="center"/>
          </w:tcPr>
          <w:p>
            <w:pPr>
              <w:widowControl/>
              <w:spacing w:before="120" w:after="240" w:line="259" w:lineRule="auto"/>
              <w:jc w:val="left"/>
              <w:rPr>
                <w:rFonts w:ascii="Times New Roman" w:hAnsi="Times New Roman" w:eastAsia="Calibri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</w:tbl>
    <w:p/>
    <w:sectPr>
      <w:pgSz w:w="12928" w:h="18314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243D5B"/>
    <w:rsid w:val="005B4B39"/>
    <w:rsid w:val="009F4278"/>
    <w:rsid w:val="019A5A80"/>
    <w:rsid w:val="03015E1F"/>
    <w:rsid w:val="04111523"/>
    <w:rsid w:val="048E0B13"/>
    <w:rsid w:val="062F3761"/>
    <w:rsid w:val="065549DD"/>
    <w:rsid w:val="06613975"/>
    <w:rsid w:val="079F2421"/>
    <w:rsid w:val="07F27173"/>
    <w:rsid w:val="099A3241"/>
    <w:rsid w:val="09A47D2B"/>
    <w:rsid w:val="09E030CB"/>
    <w:rsid w:val="0A5757B7"/>
    <w:rsid w:val="0ACB3E9F"/>
    <w:rsid w:val="0B504DDE"/>
    <w:rsid w:val="0BB925E7"/>
    <w:rsid w:val="0C4F3125"/>
    <w:rsid w:val="0C8A3400"/>
    <w:rsid w:val="0CA91378"/>
    <w:rsid w:val="0E1C2876"/>
    <w:rsid w:val="0F193908"/>
    <w:rsid w:val="0F341260"/>
    <w:rsid w:val="102271BD"/>
    <w:rsid w:val="10902010"/>
    <w:rsid w:val="10D71ED0"/>
    <w:rsid w:val="12620922"/>
    <w:rsid w:val="12677109"/>
    <w:rsid w:val="1301237D"/>
    <w:rsid w:val="139357AE"/>
    <w:rsid w:val="14032FD8"/>
    <w:rsid w:val="1436105E"/>
    <w:rsid w:val="14DC1DD5"/>
    <w:rsid w:val="150809D2"/>
    <w:rsid w:val="16A31BC4"/>
    <w:rsid w:val="171D0187"/>
    <w:rsid w:val="17973A34"/>
    <w:rsid w:val="17C34323"/>
    <w:rsid w:val="180F0C0F"/>
    <w:rsid w:val="18DF4072"/>
    <w:rsid w:val="195C4825"/>
    <w:rsid w:val="1A271D3D"/>
    <w:rsid w:val="1B42441D"/>
    <w:rsid w:val="1B62441C"/>
    <w:rsid w:val="1C3C356B"/>
    <w:rsid w:val="1CAD6D94"/>
    <w:rsid w:val="1D1023F3"/>
    <w:rsid w:val="1D1446C4"/>
    <w:rsid w:val="1D734A18"/>
    <w:rsid w:val="1D813AD4"/>
    <w:rsid w:val="1D851C3C"/>
    <w:rsid w:val="1DB319BC"/>
    <w:rsid w:val="1E7305B8"/>
    <w:rsid w:val="1EB3101A"/>
    <w:rsid w:val="1EF02BA7"/>
    <w:rsid w:val="1EF76DF0"/>
    <w:rsid w:val="1F2924E7"/>
    <w:rsid w:val="1FCD0720"/>
    <w:rsid w:val="20224CDC"/>
    <w:rsid w:val="206B4344"/>
    <w:rsid w:val="208177CA"/>
    <w:rsid w:val="20D30F77"/>
    <w:rsid w:val="22CE3ED0"/>
    <w:rsid w:val="231B4E72"/>
    <w:rsid w:val="23250BD5"/>
    <w:rsid w:val="23B06F43"/>
    <w:rsid w:val="23EE4390"/>
    <w:rsid w:val="248B1989"/>
    <w:rsid w:val="24AF2BF3"/>
    <w:rsid w:val="250B1FE1"/>
    <w:rsid w:val="251B30CC"/>
    <w:rsid w:val="25BD16BE"/>
    <w:rsid w:val="25F74A1B"/>
    <w:rsid w:val="25FF3440"/>
    <w:rsid w:val="2792665B"/>
    <w:rsid w:val="282E3D76"/>
    <w:rsid w:val="28584A21"/>
    <w:rsid w:val="28E168B5"/>
    <w:rsid w:val="296A1F59"/>
    <w:rsid w:val="29A40D49"/>
    <w:rsid w:val="2AD40934"/>
    <w:rsid w:val="2CAD6F20"/>
    <w:rsid w:val="2CFC65D9"/>
    <w:rsid w:val="2DD5201C"/>
    <w:rsid w:val="2DFA5966"/>
    <w:rsid w:val="2E55792F"/>
    <w:rsid w:val="2E6D0DD2"/>
    <w:rsid w:val="2E9D34A0"/>
    <w:rsid w:val="2F1B6C91"/>
    <w:rsid w:val="315C68D1"/>
    <w:rsid w:val="31816556"/>
    <w:rsid w:val="31847C4A"/>
    <w:rsid w:val="31CD758E"/>
    <w:rsid w:val="335E6347"/>
    <w:rsid w:val="33BC083C"/>
    <w:rsid w:val="33D23F75"/>
    <w:rsid w:val="33E40AFD"/>
    <w:rsid w:val="34025CBC"/>
    <w:rsid w:val="351D1C0B"/>
    <w:rsid w:val="355A1713"/>
    <w:rsid w:val="35F444F5"/>
    <w:rsid w:val="36517ABA"/>
    <w:rsid w:val="36BA7BCF"/>
    <w:rsid w:val="36EB4F8C"/>
    <w:rsid w:val="37BF4EEC"/>
    <w:rsid w:val="386E0FF5"/>
    <w:rsid w:val="394F0993"/>
    <w:rsid w:val="3A06705D"/>
    <w:rsid w:val="3A6E6050"/>
    <w:rsid w:val="3ADF7F84"/>
    <w:rsid w:val="3AE539EB"/>
    <w:rsid w:val="3B1320BF"/>
    <w:rsid w:val="3CFB0308"/>
    <w:rsid w:val="3DBC5F56"/>
    <w:rsid w:val="3E2E2540"/>
    <w:rsid w:val="3EBA2A1A"/>
    <w:rsid w:val="3EEA16B6"/>
    <w:rsid w:val="3EFA6979"/>
    <w:rsid w:val="3F500F4C"/>
    <w:rsid w:val="3FB12DF9"/>
    <w:rsid w:val="402B0793"/>
    <w:rsid w:val="40B16BEF"/>
    <w:rsid w:val="41170551"/>
    <w:rsid w:val="419F67BB"/>
    <w:rsid w:val="425A28EF"/>
    <w:rsid w:val="426419BE"/>
    <w:rsid w:val="42D6351F"/>
    <w:rsid w:val="435917B4"/>
    <w:rsid w:val="43A577FA"/>
    <w:rsid w:val="4466442E"/>
    <w:rsid w:val="46CD5B28"/>
    <w:rsid w:val="47B50343"/>
    <w:rsid w:val="48583A5E"/>
    <w:rsid w:val="48856543"/>
    <w:rsid w:val="48A60834"/>
    <w:rsid w:val="490D7CBF"/>
    <w:rsid w:val="4933583E"/>
    <w:rsid w:val="49D146F7"/>
    <w:rsid w:val="4BA331F9"/>
    <w:rsid w:val="4BF76350"/>
    <w:rsid w:val="4C8D521D"/>
    <w:rsid w:val="4CEB4492"/>
    <w:rsid w:val="4D1A3215"/>
    <w:rsid w:val="4D7B6513"/>
    <w:rsid w:val="4F053297"/>
    <w:rsid w:val="4FD04662"/>
    <w:rsid w:val="503F46BE"/>
    <w:rsid w:val="508C4F14"/>
    <w:rsid w:val="50B67A2C"/>
    <w:rsid w:val="513D3D3B"/>
    <w:rsid w:val="514C09A5"/>
    <w:rsid w:val="517110ED"/>
    <w:rsid w:val="53B76767"/>
    <w:rsid w:val="54F7349F"/>
    <w:rsid w:val="55C06788"/>
    <w:rsid w:val="55CA08A8"/>
    <w:rsid w:val="565D4285"/>
    <w:rsid w:val="566B4AA5"/>
    <w:rsid w:val="57C83B1A"/>
    <w:rsid w:val="58E67E69"/>
    <w:rsid w:val="593B5DDE"/>
    <w:rsid w:val="5971751A"/>
    <w:rsid w:val="59F53952"/>
    <w:rsid w:val="5A157BBB"/>
    <w:rsid w:val="5A3972C1"/>
    <w:rsid w:val="5A5F5804"/>
    <w:rsid w:val="5A983585"/>
    <w:rsid w:val="5B127E15"/>
    <w:rsid w:val="5B9E45E9"/>
    <w:rsid w:val="5C0C2328"/>
    <w:rsid w:val="5C4E4333"/>
    <w:rsid w:val="5CFE7DAF"/>
    <w:rsid w:val="5DDC1FD3"/>
    <w:rsid w:val="5EA20ABF"/>
    <w:rsid w:val="5EA667DB"/>
    <w:rsid w:val="5F887BB3"/>
    <w:rsid w:val="5FD66BAA"/>
    <w:rsid w:val="60146ED5"/>
    <w:rsid w:val="604840C2"/>
    <w:rsid w:val="60C30CB1"/>
    <w:rsid w:val="60D81687"/>
    <w:rsid w:val="61382203"/>
    <w:rsid w:val="619435A7"/>
    <w:rsid w:val="61FA4348"/>
    <w:rsid w:val="62181CD5"/>
    <w:rsid w:val="62C2747C"/>
    <w:rsid w:val="655871AE"/>
    <w:rsid w:val="657E1284"/>
    <w:rsid w:val="660320B4"/>
    <w:rsid w:val="68075B5F"/>
    <w:rsid w:val="68594436"/>
    <w:rsid w:val="690F55E5"/>
    <w:rsid w:val="69384F32"/>
    <w:rsid w:val="69850F87"/>
    <w:rsid w:val="6A094B7D"/>
    <w:rsid w:val="6A5A7F72"/>
    <w:rsid w:val="6B530A9D"/>
    <w:rsid w:val="6BF95E1F"/>
    <w:rsid w:val="6C0006B7"/>
    <w:rsid w:val="6C211E8F"/>
    <w:rsid w:val="6C2629F4"/>
    <w:rsid w:val="6C4F1CEA"/>
    <w:rsid w:val="6C6E64F0"/>
    <w:rsid w:val="6F5D26B6"/>
    <w:rsid w:val="6FB2277D"/>
    <w:rsid w:val="6FEB1C8F"/>
    <w:rsid w:val="701F710B"/>
    <w:rsid w:val="704D618A"/>
    <w:rsid w:val="70C8538C"/>
    <w:rsid w:val="713D08B1"/>
    <w:rsid w:val="71541C25"/>
    <w:rsid w:val="72871917"/>
    <w:rsid w:val="72F1206D"/>
    <w:rsid w:val="73123732"/>
    <w:rsid w:val="7330275D"/>
    <w:rsid w:val="74785C00"/>
    <w:rsid w:val="751D0B07"/>
    <w:rsid w:val="753F2356"/>
    <w:rsid w:val="763544B5"/>
    <w:rsid w:val="79334842"/>
    <w:rsid w:val="797634EC"/>
    <w:rsid w:val="7B200A18"/>
    <w:rsid w:val="7C507656"/>
    <w:rsid w:val="7D6C60E0"/>
    <w:rsid w:val="7D9E0950"/>
    <w:rsid w:val="7DAD2CFD"/>
    <w:rsid w:val="7DE624FD"/>
    <w:rsid w:val="7DF60862"/>
    <w:rsid w:val="7E0A4822"/>
    <w:rsid w:val="7E200A7F"/>
    <w:rsid w:val="7E80392C"/>
    <w:rsid w:val="7F676401"/>
    <w:rsid w:val="7F7E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beforeLines="0" w:after="0" w:afterLines="0"/>
    </w:pPr>
    <w:rPr>
      <w:rFonts w:hint="default"/>
      <w:sz w:val="24"/>
    </w:r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  <w:spacing w:beforeLines="0" w:afterLines="0"/>
    </w:pPr>
    <w:rPr>
      <w:rFonts w:hint="default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08:52:00Z</dcterms:created>
  <dc:creator>＇  Miss 南風 。</dc:creator>
  <cp:lastModifiedBy>15414</cp:lastModifiedBy>
  <dcterms:modified xsi:type="dcterms:W3CDTF">2021-04-28T18:5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2DE43EC79D9413E9F3B527E265054C9</vt:lpwstr>
  </property>
</Properties>
</file>